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-24" w:hanging="117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2.</w:t>
      </w:r>
      <w:r>
        <w:rPr/>
        <w:t xml:space="preserve"> Quality assessments of the included studies.</w:t>
      </w:r>
    </w:p>
    <w:tbl>
      <w:tblPr>
        <w:tblW w:w="13324" w:type="dxa"/>
        <w:jc w:val="left"/>
        <w:tblInd w:w="80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93"/>
        <w:gridCol w:w="2126"/>
        <w:gridCol w:w="2835"/>
        <w:gridCol w:w="5670"/>
      </w:tblGrid>
      <w:tr>
        <w:trPr>
          <w:trHeight w:val="68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Sour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Cancer ascertainmen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Comparato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Adjustment factors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Cohort studi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Observational studi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owker et al, 20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opulation registri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lfonylure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sex,  insulin, comorbidity</w:t>
            </w:r>
          </w:p>
        </w:tc>
      </w:tr>
      <w:tr>
        <w:trPr>
          <w:trHeight w:val="89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urrie et al, 20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ulfonylurea*, metformin + sulfonylurea, insulin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sex, smoking, cancer history, HbA1c, diabetes duration, weight</w:t>
            </w:r>
          </w:p>
        </w:tc>
      </w:tr>
      <w:tr>
        <w:trPr>
          <w:trHeight w:val="86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Hense et al,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Population registri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Other anti-diabetic medication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Age, sex,diabetes duration, BMI, medications</w:t>
            </w:r>
          </w:p>
        </w:tc>
      </w:tr>
      <w:tr>
        <w:trPr>
          <w:trHeight w:val="844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ndman et al, 20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moking, age, sex, diabetes duration, HbA1c, serum creatinine, BMI, blood pressure, total cholesterol-to-HDL-C ratio, albuminuria, insulin, sulfonylurea, macrovascular complications</w:t>
            </w:r>
          </w:p>
        </w:tc>
      </w:tr>
      <w:tr>
        <w:trPr>
          <w:trHeight w:val="78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ee et al,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ealth insurance datab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gender, other oral antihyperglycemic medication, comorbidity</w:t>
            </w:r>
          </w:p>
        </w:tc>
      </w:tr>
      <w:tr>
        <w:trPr>
          <w:trHeight w:val="78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ibby et al, 20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opulation registri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sex, smoking, deprivation, BMI, HbA1c, insulin, sulfonylurea</w:t>
            </w:r>
          </w:p>
        </w:tc>
      </w:tr>
      <w:tr>
        <w:trPr>
          <w:trHeight w:val="566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llbin et al,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cal records, death certificat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Sex, age, smoking habits, previous myocardial infarction/congestive heart failure, creatinine, percutaneous transluminal coronary angioplasty / coronary artery bypass grafting during hospitalization, blood glucose</w:t>
            </w:r>
          </w:p>
        </w:tc>
      </w:tr>
      <w:tr>
        <w:trPr>
          <w:trHeight w:val="262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orden et al,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Health insurance datab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Age, race/ethnicity, diabetes complications, obesity, oral estrogen use, poverty indicator, comorbidities, tobacco exposure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seng,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ealth insurance datab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diabetes duration, comorbidities, medications, living region, occupation</w:t>
            </w:r>
          </w:p>
        </w:tc>
      </w:tr>
      <w:tr>
        <w:trPr>
          <w:trHeight w:val="442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Tseng,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Health insurance datab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Age, sex, diabetes, nephropathy, urinary tract diseases, comorbidities, medications, living region, occupation</w:t>
            </w:r>
          </w:p>
        </w:tc>
      </w:tr>
      <w:tr>
        <w:trPr>
          <w:trHeight w:val="434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ang et al, 20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sex, body mass index, smoking status, alcohol use status, HbA1c, systolic blood pressure, LDL-C related risk, spline functions of HDL-C and triglyceride for cancer, statins, RAS inhibitor, insulin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RCT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7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DOPT, 20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vent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osiglitazone, sulfonylure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CORD, 20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vent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</w:tr>
      <w:tr>
        <w:trPr>
          <w:trHeight w:val="78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KPDS 34 (monotherapy), 19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vent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nventional therapy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KPDS 34 (SU-based), 19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vent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Case-control studi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zoulay et al, 20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bA1c, excessive alcohol, obesity, smoking, lower urinary tract symptoms, previous cancer, NSAIDs, antihypertensive drugs, statins, other antidiabetic agents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odmer et al, 20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calendar time, general practice, oral antidiabetes drugs, insulin, estrogens, smoking BMI, diabetes duration, HbA1c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osco et al,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Age, diabetes complications, obesity, postmenopausal hormone use, parity 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onadon et al, 20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sex, BMI, alcohol abuse, hepatitis B virus, hepatitis C virus, ALT, triglyceride, cholesterol, antidiabetes drugs, diabetes duration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ssan et al, 20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sex, race, educational level, cigarette smoking, alcohol drinking, hepatitis C virus, hepatitis B virus, family history of cancer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i et al, 20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sex, race, cigarette smoking, alcohol drinking, BMI, family history of cancer, diabetes duration, insulin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nami et al, 20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sex, diabetes duration, BMI, HbA1c, comorbidity, smoking, alcohol abuse, concomitant therapies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nami et al,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sex, BMI, comorbidity, glargine, insulin doses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right et al, 20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opulation registri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, other diabetic treatments, aspirin and NSAID usage, BMI, PSA tests in preceding 5 years, family history of prostate cancer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ang et al, 20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dical record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o metformin us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x, history of cholecystectomy, smoking, duration of type 2 diabetes mellitus, BMI, sulfonylurea, NSAID/aspir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* Included in meta-analysis. RCT, randomized controlled trial; BMI, body mass index; RAS, renin-aldosterone system; PSA, prostate-specific antigen; NSAID, nonsteroidal anti-inflammatory drug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sectPr>
      <w:type w:val="nextPage"/>
      <w:pgSz w:orient="landscape" w:w="16838" w:h="11906"/>
      <w:pgMar w:left="1276" w:right="1134" w:gutter="0" w:header="0" w:top="1418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スタイル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2:37:00Z</dcterms:created>
  <dc:creator>Noto HP</dc:creator>
  <dc:description/>
  <cp:keywords/>
  <dc:language>en-US</dc:language>
  <cp:lastModifiedBy>Noto HP</cp:lastModifiedBy>
  <dcterms:modified xsi:type="dcterms:W3CDTF">2012-02-27T02:38:00Z</dcterms:modified>
  <cp:revision>3</cp:revision>
  <dc:subject/>
  <dc:title/>
</cp:coreProperties>
</file>